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55" w:type="dxa"/>
        <w:tblInd w:w="-5" w:type="dxa"/>
        <w:tblLook w:val="04A0" w:firstRow="1" w:lastRow="0" w:firstColumn="1" w:lastColumn="0" w:noHBand="0" w:noVBand="1"/>
      </w:tblPr>
      <w:tblGrid>
        <w:gridCol w:w="2003"/>
        <w:gridCol w:w="1373"/>
        <w:gridCol w:w="2920"/>
        <w:gridCol w:w="1955"/>
        <w:gridCol w:w="1360"/>
        <w:gridCol w:w="1435"/>
        <w:gridCol w:w="1909"/>
      </w:tblGrid>
      <w:tr w:rsidR="00795698" w:rsidRPr="003E4E8E" w14:paraId="150D2032" w14:textId="77777777" w:rsidTr="00A14A92">
        <w:trPr>
          <w:tblHeader/>
        </w:trPr>
        <w:tc>
          <w:tcPr>
            <w:tcW w:w="2003" w:type="dxa"/>
            <w:vMerge w:val="restart"/>
            <w:shd w:val="clear" w:color="auto" w:fill="D9D9D9" w:themeFill="background1" w:themeFillShade="D9"/>
            <w:vAlign w:val="center"/>
          </w:tcPr>
          <w:p w14:paraId="60C04558" w14:textId="77777777" w:rsidR="00795698" w:rsidRPr="009F23CB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RE-AIM</w:t>
            </w:r>
          </w:p>
          <w:p w14:paraId="4B311F87" w14:textId="77777777" w:rsidR="00795698" w:rsidRPr="00AC4E66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Domain and Measurement</w:t>
            </w:r>
          </w:p>
        </w:tc>
        <w:tc>
          <w:tcPr>
            <w:tcW w:w="1373" w:type="dxa"/>
            <w:vMerge w:val="restart"/>
            <w:shd w:val="clear" w:color="auto" w:fill="D9D9D9" w:themeFill="background1" w:themeFillShade="D9"/>
            <w:vAlign w:val="center"/>
          </w:tcPr>
          <w:p w14:paraId="369360B9" w14:textId="77777777" w:rsidR="00795698" w:rsidRPr="009F23CB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Level of Measurement</w:t>
            </w:r>
          </w:p>
        </w:tc>
        <w:tc>
          <w:tcPr>
            <w:tcW w:w="2920" w:type="dxa"/>
            <w:vMerge w:val="restart"/>
            <w:shd w:val="clear" w:color="auto" w:fill="D9D9D9" w:themeFill="background1" w:themeFillShade="D9"/>
            <w:vAlign w:val="center"/>
          </w:tcPr>
          <w:p w14:paraId="4EF27B83" w14:textId="77777777" w:rsidR="00795698" w:rsidRPr="009F23CB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955" w:type="dxa"/>
            <w:vMerge w:val="restart"/>
            <w:shd w:val="clear" w:color="auto" w:fill="D9D9D9" w:themeFill="background1" w:themeFillShade="D9"/>
            <w:vAlign w:val="center"/>
          </w:tcPr>
          <w:p w14:paraId="4779366B" w14:textId="77777777" w:rsidR="00795698" w:rsidRPr="009F23CB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Baseline/Enrollment</w:t>
            </w:r>
          </w:p>
        </w:tc>
        <w:tc>
          <w:tcPr>
            <w:tcW w:w="2795" w:type="dxa"/>
            <w:gridSpan w:val="2"/>
            <w:shd w:val="clear" w:color="auto" w:fill="D9D9D9" w:themeFill="background1" w:themeFillShade="D9"/>
            <w:vAlign w:val="center"/>
          </w:tcPr>
          <w:p w14:paraId="10297AF2" w14:textId="77777777" w:rsidR="00795698" w:rsidRPr="009F23CB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Post–qualified ED visit</w:t>
            </w:r>
          </w:p>
        </w:tc>
        <w:tc>
          <w:tcPr>
            <w:tcW w:w="1909" w:type="dxa"/>
            <w:vMerge w:val="restart"/>
            <w:shd w:val="clear" w:color="auto" w:fill="D9D9D9" w:themeFill="background1" w:themeFillShade="D9"/>
            <w:vAlign w:val="center"/>
          </w:tcPr>
          <w:p w14:paraId="225E41C0" w14:textId="77777777" w:rsidR="00795698" w:rsidRPr="00AC4E66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12 Months of Prospective Enrollment</w:t>
            </w:r>
          </w:p>
        </w:tc>
      </w:tr>
      <w:tr w:rsidR="00795698" w:rsidRPr="003E4E8E" w14:paraId="1E741204" w14:textId="77777777" w:rsidTr="00A14A92">
        <w:trPr>
          <w:tblHeader/>
        </w:trPr>
        <w:tc>
          <w:tcPr>
            <w:tcW w:w="2003" w:type="dxa"/>
            <w:vMerge/>
          </w:tcPr>
          <w:p w14:paraId="3398CF8B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vMerge/>
          </w:tcPr>
          <w:p w14:paraId="085ED5E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  <w:vMerge/>
          </w:tcPr>
          <w:p w14:paraId="393FA5B4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vMerge/>
          </w:tcPr>
          <w:p w14:paraId="59C4AE2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6958E341" w14:textId="77777777" w:rsidR="00795698" w:rsidRPr="00B025AF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 xml:space="preserve">Within 96 hours 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12132875" w14:textId="77777777" w:rsidR="00795698" w:rsidRPr="00B025AF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3CB">
              <w:rPr>
                <w:rFonts w:ascii="Times New Roman" w:hAnsi="Times New Roman" w:cs="Times New Roman"/>
                <w:sz w:val="18"/>
                <w:szCs w:val="18"/>
              </w:rPr>
              <w:t>Within 2 weeks</w:t>
            </w:r>
          </w:p>
        </w:tc>
        <w:tc>
          <w:tcPr>
            <w:tcW w:w="1909" w:type="dxa"/>
            <w:vMerge/>
            <w:shd w:val="clear" w:color="auto" w:fill="D9D9D9" w:themeFill="background1" w:themeFillShade="D9"/>
          </w:tcPr>
          <w:p w14:paraId="0403BCF1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7137B471" w14:textId="77777777" w:rsidTr="00A14A92">
        <w:tc>
          <w:tcPr>
            <w:tcW w:w="12955" w:type="dxa"/>
            <w:gridSpan w:val="7"/>
            <w:shd w:val="clear" w:color="auto" w:fill="B8CCE4" w:themeFill="accent1" w:themeFillTint="66"/>
          </w:tcPr>
          <w:p w14:paraId="65E3DA39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Reach</w:t>
            </w:r>
          </w:p>
        </w:tc>
      </w:tr>
      <w:tr w:rsidR="00795698" w:rsidRPr="003E4E8E" w14:paraId="2680BF12" w14:textId="77777777" w:rsidTr="00A14A92">
        <w:tc>
          <w:tcPr>
            <w:tcW w:w="2003" w:type="dxa"/>
          </w:tcPr>
          <w:p w14:paraId="011236EF" w14:textId="77777777" w:rsidR="00795698" w:rsidRPr="003E4E8E" w:rsidRDefault="00795698" w:rsidP="00A14A92">
            <w:pPr>
              <w:spacing w:before="20"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Patient reach</w:t>
            </w:r>
          </w:p>
        </w:tc>
        <w:tc>
          <w:tcPr>
            <w:tcW w:w="1373" w:type="dxa"/>
          </w:tcPr>
          <w:p w14:paraId="32D2273F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2920" w:type="dxa"/>
          </w:tcPr>
          <w:p w14:paraId="43386D1C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portion of patients approached (denominator) and actually enrolled (numerator) </w:t>
            </w:r>
          </w:p>
        </w:tc>
        <w:tc>
          <w:tcPr>
            <w:tcW w:w="6659" w:type="dxa"/>
            <w:gridSpan w:val="4"/>
            <w:vAlign w:val="center"/>
          </w:tcPr>
          <w:p w14:paraId="66BEAC9D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F0F8AC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Research team tracking</w:t>
            </w:r>
          </w:p>
        </w:tc>
      </w:tr>
      <w:tr w:rsidR="00795698" w:rsidRPr="003E4E8E" w14:paraId="59412A6D" w14:textId="77777777" w:rsidTr="004B6E68">
        <w:tc>
          <w:tcPr>
            <w:tcW w:w="2003" w:type="dxa"/>
            <w:shd w:val="clear" w:color="auto" w:fill="FFFFFF" w:themeFill="background1"/>
          </w:tcPr>
          <w:p w14:paraId="342ECE30" w14:textId="77777777" w:rsidR="00795698" w:rsidRPr="004B6E68" w:rsidRDefault="00795698" w:rsidP="00A14A92">
            <w:pPr>
              <w:spacing w:before="20"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6E68">
              <w:rPr>
                <w:rFonts w:ascii="Times New Roman" w:hAnsi="Times New Roman" w:cs="Times New Roman"/>
                <w:b/>
                <w:sz w:val="18"/>
                <w:szCs w:val="18"/>
              </w:rPr>
              <w:t>Provider reach</w:t>
            </w:r>
          </w:p>
        </w:tc>
        <w:tc>
          <w:tcPr>
            <w:tcW w:w="1373" w:type="dxa"/>
            <w:shd w:val="clear" w:color="auto" w:fill="FFFFFF" w:themeFill="background1"/>
          </w:tcPr>
          <w:p w14:paraId="02A8C735" w14:textId="77777777" w:rsidR="00795698" w:rsidRPr="004B6E68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6E68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  <w:shd w:val="clear" w:color="auto" w:fill="FFFFFF" w:themeFill="background1"/>
          </w:tcPr>
          <w:p w14:paraId="1FEEDF79" w14:textId="77777777" w:rsidR="00795698" w:rsidRPr="004B6E68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B6E68">
              <w:rPr>
                <w:rFonts w:ascii="Times New Roman" w:hAnsi="Times New Roman" w:cs="Times New Roman"/>
                <w:sz w:val="18"/>
                <w:szCs w:val="18"/>
              </w:rPr>
              <w:t>Proportion of ED providers approached (denominator) and actually enrolled (numerator)</w:t>
            </w:r>
          </w:p>
        </w:tc>
        <w:tc>
          <w:tcPr>
            <w:tcW w:w="6659" w:type="dxa"/>
            <w:gridSpan w:val="4"/>
            <w:shd w:val="clear" w:color="auto" w:fill="FFFFFF" w:themeFill="background1"/>
            <w:vAlign w:val="center"/>
          </w:tcPr>
          <w:p w14:paraId="29FFE6AC" w14:textId="77777777" w:rsidR="00795698" w:rsidRPr="004B6E68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E68">
              <w:rPr>
                <w:rFonts w:ascii="Times New Roman" w:hAnsi="Times New Roman" w:cs="Times New Roman"/>
                <w:sz w:val="18"/>
                <w:szCs w:val="18"/>
              </w:rPr>
              <w:t>Research team tracking</w:t>
            </w:r>
          </w:p>
        </w:tc>
      </w:tr>
      <w:tr w:rsidR="00795698" w:rsidRPr="003E4E8E" w14:paraId="441B4123" w14:textId="77777777" w:rsidTr="00A14A92">
        <w:tc>
          <w:tcPr>
            <w:tcW w:w="12955" w:type="dxa"/>
            <w:gridSpan w:val="7"/>
            <w:shd w:val="clear" w:color="auto" w:fill="B8CCE4" w:themeFill="accent1" w:themeFillTint="66"/>
          </w:tcPr>
          <w:p w14:paraId="7EE57736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Effectiveness</w:t>
            </w:r>
          </w:p>
        </w:tc>
      </w:tr>
      <w:tr w:rsidR="00795698" w:rsidRPr="003E4E8E" w14:paraId="57EC9BCE" w14:textId="77777777" w:rsidTr="00A14A92">
        <w:tc>
          <w:tcPr>
            <w:tcW w:w="2003" w:type="dxa"/>
          </w:tcPr>
          <w:p w14:paraId="649EB28E" w14:textId="77777777" w:rsidR="00795698" w:rsidRPr="003E4E8E" w:rsidRDefault="00795698" w:rsidP="00A14A92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Patient-perceived quality of ED pain treatment</w:t>
            </w:r>
          </w:p>
        </w:tc>
        <w:tc>
          <w:tcPr>
            <w:tcW w:w="1373" w:type="dxa"/>
          </w:tcPr>
          <w:p w14:paraId="3734DF6F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  <w:p w14:paraId="026C63BE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</w:tcPr>
          <w:p w14:paraId="133B2F44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[</w:t>
            </w:r>
            <w:r w:rsidRPr="003E4E8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PRIMARY OUTCOME</w:t>
            </w: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  <w:p w14:paraId="498C079C" w14:textId="7833DF7F" w:rsidR="00795698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Composite measure of three questions from the needs assessment</w:t>
            </w:r>
            <w:r w:rsidR="00650FB4">
              <w:rPr>
                <w:rFonts w:ascii="Times New Roman" w:hAnsi="Times New Roman" w:cs="Times New Roman"/>
                <w:sz w:val="18"/>
                <w:szCs w:val="18"/>
              </w:rPr>
              <w:t xml:space="preserve"> (5-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 xml:space="preserve">point </w:t>
            </w:r>
            <w:r w:rsidR="00650FB4">
              <w:rPr>
                <w:rFonts w:ascii="Times New Roman" w:hAnsi="Times New Roman" w:cs="Times New Roman"/>
                <w:sz w:val="18"/>
                <w:szCs w:val="18"/>
              </w:rPr>
              <w:t>scale)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63427DD" w14:textId="0C738FBA" w:rsidR="00650FB4" w:rsidRDefault="00650FB4" w:rsidP="00650FB4">
            <w:pPr>
              <w:pStyle w:val="ListParagraph"/>
              <w:numPr>
                <w:ilvl w:val="0"/>
                <w:numId w:val="14"/>
              </w:numPr>
              <w:ind w:left="38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you satisfied with the care you received?</w:t>
            </w:r>
          </w:p>
          <w:p w14:paraId="485D7DE1" w14:textId="3D58A940" w:rsidR="00650FB4" w:rsidRDefault="00650FB4" w:rsidP="00650FB4">
            <w:pPr>
              <w:pStyle w:val="ListParagraph"/>
              <w:numPr>
                <w:ilvl w:val="0"/>
                <w:numId w:val="14"/>
              </w:numPr>
              <w:ind w:left="38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much were the emergency room doctors and nurses able to help your pain?</w:t>
            </w:r>
          </w:p>
          <w:p w14:paraId="0D61CA1B" w14:textId="7B3DA411" w:rsidR="00650FB4" w:rsidRPr="00650FB4" w:rsidRDefault="00650FB4" w:rsidP="00650FB4">
            <w:pPr>
              <w:pStyle w:val="ListParagraph"/>
              <w:numPr>
                <w:ilvl w:val="0"/>
                <w:numId w:val="14"/>
              </w:numPr>
              <w:ind w:left="38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much did the emergency room doctors and nurses believe you had very bad sickle cell pain?</w:t>
            </w:r>
          </w:p>
          <w:p w14:paraId="609102DE" w14:textId="5F1F299B" w:rsidR="00E10FB4" w:rsidRPr="003E4E8E" w:rsidRDefault="00E10FB4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</w:tcPr>
          <w:p w14:paraId="3627F436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D0953B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Patient </w:t>
            </w:r>
          </w:p>
          <w:p w14:paraId="1DF9DB91" w14:textId="7D7EC5FB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15690911" w14:textId="181FFC3C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  <w:p w14:paraId="798D9E46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8FDE01C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B759A" w14:textId="420391AD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572B7035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387C843C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9C99E" w14:textId="55A2EE41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909" w:type="dxa"/>
          </w:tcPr>
          <w:p w14:paraId="72E8616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35D31EA5" w14:textId="77777777" w:rsidTr="00A14A92">
        <w:tc>
          <w:tcPr>
            <w:tcW w:w="2003" w:type="dxa"/>
          </w:tcPr>
          <w:p w14:paraId="2B221876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vider self-efficacy &amp; perceived quality of ED pain treatment </w:t>
            </w:r>
          </w:p>
        </w:tc>
        <w:tc>
          <w:tcPr>
            <w:tcW w:w="1373" w:type="dxa"/>
          </w:tcPr>
          <w:p w14:paraId="56112C8D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6BE6F436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1. Self-efficacy </w:t>
            </w:r>
          </w:p>
          <w:p w14:paraId="1633B767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2. Perceived quality of ED pain treatment </w:t>
            </w:r>
          </w:p>
        </w:tc>
        <w:tc>
          <w:tcPr>
            <w:tcW w:w="1955" w:type="dxa"/>
          </w:tcPr>
          <w:p w14:paraId="590FA097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0A735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</w:p>
          <w:p w14:paraId="136B7ABE" w14:textId="7BE8B414" w:rsidR="00795698" w:rsidRPr="003E4E8E" w:rsidRDefault="00B025AF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1D508060" w14:textId="31874E2C" w:rsidR="00795698" w:rsidRPr="003E4E8E" w:rsidRDefault="00B025AF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360" w:type="dxa"/>
          </w:tcPr>
          <w:p w14:paraId="3459A2F1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CCB6A3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  <w:p w14:paraId="6187892B" w14:textId="585924B5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14:paraId="27A61D80" w14:textId="72CE3F44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  <w:p w14:paraId="2AC67A0A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35" w:type="dxa"/>
          </w:tcPr>
          <w:p w14:paraId="1B44908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684130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  <w:p w14:paraId="2A999B3E" w14:textId="7F76E323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909" w:type="dxa"/>
          </w:tcPr>
          <w:p w14:paraId="61E553F7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7266F2DC" w14:textId="77777777" w:rsidTr="00A14A92">
        <w:tc>
          <w:tcPr>
            <w:tcW w:w="2003" w:type="dxa"/>
          </w:tcPr>
          <w:p w14:paraId="7F4B79B4" w14:textId="77777777" w:rsidR="00795698" w:rsidRPr="003E4E8E" w:rsidRDefault="00795698" w:rsidP="00A14A92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Hospital admission rate</w:t>
            </w:r>
          </w:p>
        </w:tc>
        <w:tc>
          <w:tcPr>
            <w:tcW w:w="1373" w:type="dxa"/>
          </w:tcPr>
          <w:p w14:paraId="0D88DF76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/site</w:t>
            </w:r>
          </w:p>
        </w:tc>
        <w:tc>
          <w:tcPr>
            <w:tcW w:w="2920" w:type="dxa"/>
          </w:tcPr>
          <w:p w14:paraId="56F16917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All enrolled patients, VOE visits; </w:t>
            </w:r>
          </w:p>
          <w:p w14:paraId="06596C2E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Hospital admission rate </w:t>
            </w:r>
          </w:p>
        </w:tc>
        <w:tc>
          <w:tcPr>
            <w:tcW w:w="1955" w:type="dxa"/>
          </w:tcPr>
          <w:p w14:paraId="2F97C581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HR retrieval,</w:t>
            </w:r>
          </w:p>
          <w:p w14:paraId="6C80A074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past 12 months</w:t>
            </w:r>
          </w:p>
        </w:tc>
        <w:tc>
          <w:tcPr>
            <w:tcW w:w="1360" w:type="dxa"/>
          </w:tcPr>
          <w:p w14:paraId="1D9883FE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7F0C78DE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1C85D56F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EHR retrieval, </w:t>
            </w:r>
          </w:p>
          <w:p w14:paraId="5559D5AB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st 12 months</w:t>
            </w:r>
          </w:p>
        </w:tc>
      </w:tr>
      <w:tr w:rsidR="00795698" w:rsidRPr="003E4E8E" w14:paraId="602A7CBC" w14:textId="77777777" w:rsidTr="00A14A92">
        <w:trPr>
          <w:trHeight w:val="782"/>
        </w:trPr>
        <w:tc>
          <w:tcPr>
            <w:tcW w:w="2003" w:type="dxa"/>
          </w:tcPr>
          <w:p w14:paraId="727FD7C8" w14:textId="77777777" w:rsidR="00795698" w:rsidRPr="003E4E8E" w:rsidRDefault="00795698" w:rsidP="00A14A92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Other secondary patient outcomes</w:t>
            </w:r>
          </w:p>
        </w:tc>
        <w:tc>
          <w:tcPr>
            <w:tcW w:w="1373" w:type="dxa"/>
          </w:tcPr>
          <w:p w14:paraId="2D860938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2920" w:type="dxa"/>
          </w:tcPr>
          <w:p w14:paraId="0A1C8309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All enrolled patients, VOE visits</w:t>
            </w:r>
          </w:p>
          <w:p w14:paraId="02DBB402" w14:textId="77777777" w:rsidR="00795698" w:rsidRPr="003E4E8E" w:rsidRDefault="00795698" w:rsidP="00795698">
            <w:pPr>
              <w:pStyle w:val="ListParagraph"/>
              <w:numPr>
                <w:ilvl w:val="0"/>
                <w:numId w:val="11"/>
              </w:numPr>
              <w:spacing w:before="20" w:after="20" w:line="20" w:lineRule="atLeast"/>
              <w:ind w:left="331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7- and 30-day ED revisit rate </w:t>
            </w:r>
          </w:p>
          <w:p w14:paraId="41956BFF" w14:textId="680BC230" w:rsidR="00795698" w:rsidRPr="003E4E8E" w:rsidRDefault="00795698" w:rsidP="00795698">
            <w:pPr>
              <w:pStyle w:val="ListParagraph"/>
              <w:numPr>
                <w:ilvl w:val="0"/>
                <w:numId w:val="11"/>
              </w:numPr>
              <w:spacing w:before="20" w:after="20" w:line="20" w:lineRule="atLeast"/>
              <w:ind w:left="331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7- and 30-day hospital re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admission rate </w:t>
            </w:r>
          </w:p>
          <w:p w14:paraId="1C5CE31E" w14:textId="77777777" w:rsidR="00795698" w:rsidRPr="003E4E8E" w:rsidRDefault="00795698" w:rsidP="00795698">
            <w:pPr>
              <w:pStyle w:val="ListParagraph"/>
              <w:numPr>
                <w:ilvl w:val="0"/>
                <w:numId w:val="11"/>
              </w:numPr>
              <w:spacing w:before="20" w:after="20" w:line="20" w:lineRule="atLeast"/>
              <w:ind w:left="331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Time to first dose </w:t>
            </w:r>
          </w:p>
        </w:tc>
        <w:tc>
          <w:tcPr>
            <w:tcW w:w="1955" w:type="dxa"/>
          </w:tcPr>
          <w:p w14:paraId="3281B956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AFDE00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HR retrieval,</w:t>
            </w:r>
          </w:p>
          <w:p w14:paraId="36E483F6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past 12 months</w:t>
            </w:r>
          </w:p>
        </w:tc>
        <w:tc>
          <w:tcPr>
            <w:tcW w:w="1360" w:type="dxa"/>
          </w:tcPr>
          <w:p w14:paraId="77A745A9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672867AB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141DEDF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3E7385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EHR retrieval, </w:t>
            </w:r>
          </w:p>
          <w:p w14:paraId="05E292E8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st 12 months</w:t>
            </w:r>
          </w:p>
        </w:tc>
      </w:tr>
      <w:tr w:rsidR="00795698" w:rsidRPr="003E4E8E" w14:paraId="2B9EA2DB" w14:textId="77777777" w:rsidTr="00A14A92">
        <w:tc>
          <w:tcPr>
            <w:tcW w:w="2003" w:type="dxa"/>
            <w:vMerge w:val="restart"/>
          </w:tcPr>
          <w:p w14:paraId="590029D0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Satisfaction with IPP</w:t>
            </w:r>
          </w:p>
          <w:p w14:paraId="7650F184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1A4E56CE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2920" w:type="dxa"/>
          </w:tcPr>
          <w:p w14:paraId="4A64EE6F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On a scale of 1–7, how helpful was the pain plan in helping you get the 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in treatment you needed? (1 = not at all, 7 = excellent)</w:t>
            </w:r>
          </w:p>
        </w:tc>
        <w:tc>
          <w:tcPr>
            <w:tcW w:w="1955" w:type="dxa"/>
          </w:tcPr>
          <w:p w14:paraId="1D1BEAB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30973B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9BEAD" w14:textId="54F17206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tient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0704C25A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5CA09F7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21E27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  <w:p w14:paraId="671B7F0E" w14:textId="29DE6C7E" w:rsidR="00795698" w:rsidRPr="003E4E8E" w:rsidRDefault="00B025AF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view</w:t>
            </w:r>
          </w:p>
        </w:tc>
        <w:tc>
          <w:tcPr>
            <w:tcW w:w="1909" w:type="dxa"/>
          </w:tcPr>
          <w:p w14:paraId="24E62177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48D395BD" w14:textId="77777777" w:rsidTr="00D15B42">
        <w:trPr>
          <w:trHeight w:val="944"/>
        </w:trPr>
        <w:tc>
          <w:tcPr>
            <w:tcW w:w="2003" w:type="dxa"/>
            <w:vMerge/>
          </w:tcPr>
          <w:p w14:paraId="7FDA701D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7A0C1074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3BE01F29" w14:textId="77777777" w:rsidR="00795698" w:rsidRPr="003E4E8E" w:rsidRDefault="00795698" w:rsidP="00A14A9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On a scale of 1–7, how helpful was the IPP in providing care to the patient with SCD?</w:t>
            </w:r>
          </w:p>
        </w:tc>
        <w:tc>
          <w:tcPr>
            <w:tcW w:w="1955" w:type="dxa"/>
          </w:tcPr>
          <w:p w14:paraId="20184CD3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F4807D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12D4D" w14:textId="5C312F45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5013C248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21111FCC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FD8E35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  <w:p w14:paraId="22454A77" w14:textId="16A23741" w:rsidR="00795698" w:rsidRPr="003E4E8E" w:rsidRDefault="00B025AF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909" w:type="dxa"/>
          </w:tcPr>
          <w:p w14:paraId="57468E72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224B29DB" w14:textId="77777777" w:rsidTr="00A14A92">
        <w:tc>
          <w:tcPr>
            <w:tcW w:w="12955" w:type="dxa"/>
            <w:gridSpan w:val="7"/>
            <w:shd w:val="clear" w:color="auto" w:fill="B8CCE4" w:themeFill="accent1" w:themeFillTint="66"/>
          </w:tcPr>
          <w:p w14:paraId="782443D5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Adoption</w:t>
            </w:r>
          </w:p>
        </w:tc>
      </w:tr>
      <w:tr w:rsidR="00795698" w:rsidRPr="003E4E8E" w14:paraId="77E0F08B" w14:textId="77777777" w:rsidTr="00A14A92">
        <w:tc>
          <w:tcPr>
            <w:tcW w:w="2003" w:type="dxa"/>
          </w:tcPr>
          <w:p w14:paraId="38918A8E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PP adoption</w:t>
            </w:r>
          </w:p>
        </w:tc>
        <w:tc>
          <w:tcPr>
            <w:tcW w:w="1373" w:type="dxa"/>
          </w:tcPr>
          <w:p w14:paraId="427D34D0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/site</w:t>
            </w:r>
          </w:p>
        </w:tc>
        <w:tc>
          <w:tcPr>
            <w:tcW w:w="2920" w:type="dxa"/>
          </w:tcPr>
          <w:p w14:paraId="585FF77D" w14:textId="5B034D3E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Characteristics of participating EDs and reasons that individual EDs were not invited to participate or refuse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participation</w:t>
            </w:r>
          </w:p>
        </w:tc>
        <w:tc>
          <w:tcPr>
            <w:tcW w:w="1955" w:type="dxa"/>
          </w:tcPr>
          <w:p w14:paraId="74A64DC6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29D31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Research team tracking</w:t>
            </w:r>
          </w:p>
        </w:tc>
        <w:tc>
          <w:tcPr>
            <w:tcW w:w="1360" w:type="dxa"/>
          </w:tcPr>
          <w:p w14:paraId="1E5528CF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440B5608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01F039AA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39B9921B" w14:textId="77777777" w:rsidTr="00A14A92">
        <w:tc>
          <w:tcPr>
            <w:tcW w:w="12955" w:type="dxa"/>
            <w:gridSpan w:val="7"/>
            <w:shd w:val="clear" w:color="auto" w:fill="B8CCE4" w:themeFill="accent1" w:themeFillTint="66"/>
          </w:tcPr>
          <w:p w14:paraId="0B78F0C6" w14:textId="77777777" w:rsidR="00795698" w:rsidRPr="003E4E8E" w:rsidRDefault="00795698" w:rsidP="00A14A92">
            <w:pPr>
              <w:keepNext/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mplementation</w:t>
            </w:r>
          </w:p>
        </w:tc>
      </w:tr>
      <w:tr w:rsidR="00795698" w:rsidRPr="003E4E8E" w14:paraId="3487F51C" w14:textId="77777777" w:rsidTr="00A14A92">
        <w:trPr>
          <w:cantSplit/>
        </w:trPr>
        <w:tc>
          <w:tcPr>
            <w:tcW w:w="2003" w:type="dxa"/>
          </w:tcPr>
          <w:p w14:paraId="1F26D5CD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Provider training</w:t>
            </w:r>
          </w:p>
        </w:tc>
        <w:tc>
          <w:tcPr>
            <w:tcW w:w="1373" w:type="dxa"/>
          </w:tcPr>
          <w:p w14:paraId="2FE4D198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78498FEE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portion and representativeness of ED providers who completed a training session (numerator) among all ED providers at each site (denominator).</w:t>
            </w:r>
          </w:p>
          <w:p w14:paraId="392383E3" w14:textId="6756FD5F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A tracking log of provider training containing who, when, and where the providers completed the training with provider unique identify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955" w:type="dxa"/>
          </w:tcPr>
          <w:p w14:paraId="228780F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C6ED5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Research team tracking</w:t>
            </w:r>
          </w:p>
        </w:tc>
        <w:tc>
          <w:tcPr>
            <w:tcW w:w="1360" w:type="dxa"/>
          </w:tcPr>
          <w:p w14:paraId="31E4C41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304255C2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7BE0B2F0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D9B9E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firstLine="72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459AC703" w14:textId="77777777" w:rsidTr="00A14A92">
        <w:tc>
          <w:tcPr>
            <w:tcW w:w="2003" w:type="dxa"/>
          </w:tcPr>
          <w:p w14:paraId="5ED2FEA0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PP implementation</w:t>
            </w:r>
          </w:p>
        </w:tc>
        <w:tc>
          <w:tcPr>
            <w:tcW w:w="1373" w:type="dxa"/>
          </w:tcPr>
          <w:p w14:paraId="5F7F1697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2920" w:type="dxa"/>
          </w:tcPr>
          <w:p w14:paraId="29929039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1. Number of IPPs written and when</w:t>
            </w:r>
          </w:p>
          <w:p w14:paraId="76B3ADB9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2. Number of </w:t>
            </w:r>
            <w:r w:rsidRPr="003E4E8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ew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IPPs available in the EHR and when</w:t>
            </w:r>
          </w:p>
        </w:tc>
        <w:tc>
          <w:tcPr>
            <w:tcW w:w="1955" w:type="dxa"/>
          </w:tcPr>
          <w:p w14:paraId="661C9C4C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2A506D1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40037FC1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6148E474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HR review;</w:t>
            </w:r>
          </w:p>
          <w:p w14:paraId="44713212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Research team tracking</w:t>
            </w:r>
          </w:p>
        </w:tc>
      </w:tr>
      <w:tr w:rsidR="00795698" w:rsidRPr="003E4E8E" w14:paraId="1F01074B" w14:textId="77777777" w:rsidTr="00A14A92">
        <w:tc>
          <w:tcPr>
            <w:tcW w:w="2003" w:type="dxa"/>
          </w:tcPr>
          <w:p w14:paraId="5DD19C33" w14:textId="77777777" w:rsidR="00795698" w:rsidRPr="003E4E8E" w:rsidRDefault="00795698" w:rsidP="00A14A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PP implementation (parallel study)</w:t>
            </w:r>
          </w:p>
        </w:tc>
        <w:tc>
          <w:tcPr>
            <w:tcW w:w="1373" w:type="dxa"/>
          </w:tcPr>
          <w:p w14:paraId="4D622FC3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2920" w:type="dxa"/>
          </w:tcPr>
          <w:p w14:paraId="4ACF2082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Number of required and optional program elements implemented as planned in each site, reasons they were or were not implemented, and changes made during implementation</w:t>
            </w:r>
          </w:p>
        </w:tc>
        <w:tc>
          <w:tcPr>
            <w:tcW w:w="6659" w:type="dxa"/>
            <w:gridSpan w:val="4"/>
          </w:tcPr>
          <w:p w14:paraId="071EFEC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220E09" w14:textId="3F7FEF6B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A supplement study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interview site members </w:t>
            </w:r>
          </w:p>
          <w:p w14:paraId="74814A01" w14:textId="38D2FBC8" w:rsidR="00795698" w:rsidRPr="003E4E8E" w:rsidRDefault="00B025AF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795698"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ne month into the implementation &amp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="00795698" w:rsidRPr="003E4E8E">
              <w:rPr>
                <w:rFonts w:ascii="Times New Roman" w:hAnsi="Times New Roman" w:cs="Times New Roman"/>
                <w:sz w:val="18"/>
                <w:szCs w:val="18"/>
              </w:rPr>
              <w:t>end of the implementation</w:t>
            </w:r>
          </w:p>
        </w:tc>
      </w:tr>
      <w:tr w:rsidR="00795698" w:rsidRPr="003E4E8E" w14:paraId="2A7C11AD" w14:textId="77777777" w:rsidTr="00A14A92">
        <w:tc>
          <w:tcPr>
            <w:tcW w:w="2003" w:type="dxa"/>
          </w:tcPr>
          <w:p w14:paraId="058196B3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PP use</w:t>
            </w:r>
          </w:p>
          <w:p w14:paraId="577F0B52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3FE22EC4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2920" w:type="dxa"/>
          </w:tcPr>
          <w:p w14:paraId="6328F735" w14:textId="77777777" w:rsidR="00795698" w:rsidRPr="003E4E8E" w:rsidRDefault="00795698" w:rsidP="00A1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PP use</w:t>
            </w:r>
          </w:p>
        </w:tc>
        <w:tc>
          <w:tcPr>
            <w:tcW w:w="1955" w:type="dxa"/>
          </w:tcPr>
          <w:p w14:paraId="35A09C93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DA37197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9A4EB" w14:textId="12360C1A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4E4896F9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51D4B2DC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E8B0B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 interview</w:t>
            </w:r>
          </w:p>
        </w:tc>
        <w:tc>
          <w:tcPr>
            <w:tcW w:w="1909" w:type="dxa"/>
          </w:tcPr>
          <w:p w14:paraId="5F891F21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403DEBD8" w14:textId="77777777" w:rsidTr="00A14A92">
        <w:trPr>
          <w:trHeight w:val="611"/>
        </w:trPr>
        <w:tc>
          <w:tcPr>
            <w:tcW w:w="2003" w:type="dxa"/>
          </w:tcPr>
          <w:p w14:paraId="74BEE7C5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</w:tcPr>
          <w:p w14:paraId="5ACE6D2C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3C3F0D85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PP use</w:t>
            </w:r>
          </w:p>
        </w:tc>
        <w:tc>
          <w:tcPr>
            <w:tcW w:w="1955" w:type="dxa"/>
          </w:tcPr>
          <w:p w14:paraId="59F68DAB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2A5B79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819106" w14:textId="68E84A33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27A5533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0C7756FB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508C69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 interview</w:t>
            </w:r>
          </w:p>
        </w:tc>
        <w:tc>
          <w:tcPr>
            <w:tcW w:w="1909" w:type="dxa"/>
          </w:tcPr>
          <w:p w14:paraId="02277EF3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611829C1" w14:textId="77777777" w:rsidTr="00A14A92">
        <w:tc>
          <w:tcPr>
            <w:tcW w:w="2003" w:type="dxa"/>
          </w:tcPr>
          <w:p w14:paraId="228DA6D3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PP adherence</w:t>
            </w:r>
          </w:p>
          <w:p w14:paraId="2F459F9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</w:tcPr>
          <w:p w14:paraId="1D08C491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/ED</w:t>
            </w:r>
          </w:p>
        </w:tc>
        <w:tc>
          <w:tcPr>
            <w:tcW w:w="2920" w:type="dxa"/>
          </w:tcPr>
          <w:p w14:paraId="7469BE8C" w14:textId="2892A78D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1. Number of ED VOE visits when IPP is </w:t>
            </w:r>
            <w:r w:rsidRPr="003E4E8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ccessed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/total participating sites</w:t>
            </w:r>
            <w:r w:rsidR="00B025AF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ED VOE visits when patients have IPP in EHR</w:t>
            </w:r>
          </w:p>
          <w:p w14:paraId="17BFF2D4" w14:textId="2302440B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2. Adherence to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correct drug 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(yes/no);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(within X morphine sulfate equivalents);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oute </w:t>
            </w:r>
          </w:p>
        </w:tc>
        <w:tc>
          <w:tcPr>
            <w:tcW w:w="1955" w:type="dxa"/>
          </w:tcPr>
          <w:p w14:paraId="39D36D22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F0E7B1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94A447" w14:textId="2157280B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066F14E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6E82BFD5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63243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 interview</w:t>
            </w:r>
          </w:p>
        </w:tc>
        <w:tc>
          <w:tcPr>
            <w:tcW w:w="1909" w:type="dxa"/>
          </w:tcPr>
          <w:p w14:paraId="6DC2ECC2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01C60F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HR review</w:t>
            </w:r>
          </w:p>
        </w:tc>
      </w:tr>
      <w:tr w:rsidR="00795698" w:rsidRPr="003E4E8E" w14:paraId="35B0DC70" w14:textId="77777777" w:rsidTr="00A14A92">
        <w:tc>
          <w:tcPr>
            <w:tcW w:w="2003" w:type="dxa"/>
          </w:tcPr>
          <w:p w14:paraId="7706B810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Perceived ease of use of IPP</w:t>
            </w:r>
          </w:p>
        </w:tc>
        <w:tc>
          <w:tcPr>
            <w:tcW w:w="1373" w:type="dxa"/>
          </w:tcPr>
          <w:p w14:paraId="57D02DAE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2920" w:type="dxa"/>
          </w:tcPr>
          <w:p w14:paraId="68754D64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TAM2 measurement</w:t>
            </w:r>
          </w:p>
          <w:p w14:paraId="7726E5B8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Likert 1–7</w:t>
            </w:r>
          </w:p>
        </w:tc>
        <w:tc>
          <w:tcPr>
            <w:tcW w:w="1955" w:type="dxa"/>
          </w:tcPr>
          <w:p w14:paraId="2A47AF5E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F75CD" w14:textId="77777777" w:rsidR="00795698" w:rsidRPr="003E4E8E" w:rsidRDefault="00795698" w:rsidP="00E46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0F70C58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161C3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 Follow-up Survey</w:t>
            </w:r>
          </w:p>
          <w:p w14:paraId="0A304EDC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7A4DF94D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205B2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 interview</w:t>
            </w:r>
          </w:p>
        </w:tc>
        <w:tc>
          <w:tcPr>
            <w:tcW w:w="1909" w:type="dxa"/>
          </w:tcPr>
          <w:p w14:paraId="778147EA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43F3AB97" w14:textId="77777777" w:rsidTr="00A14A92">
        <w:tc>
          <w:tcPr>
            <w:tcW w:w="2003" w:type="dxa"/>
          </w:tcPr>
          <w:p w14:paraId="5D05750D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</w:tcPr>
          <w:p w14:paraId="35684EB0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7D9F7D0B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TAM2 measurement</w:t>
            </w:r>
          </w:p>
          <w:p w14:paraId="6A8CF74B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Likert 1–7</w:t>
            </w:r>
          </w:p>
        </w:tc>
        <w:tc>
          <w:tcPr>
            <w:tcW w:w="1955" w:type="dxa"/>
          </w:tcPr>
          <w:p w14:paraId="3CF7F27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D2FCC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  <w:p w14:paraId="6DBF6EE9" w14:textId="1E2AD81C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640EDD9F" w14:textId="6F1CD00A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  <w:p w14:paraId="29591C11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A9682F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AAF1E" w14:textId="21983152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0F8D01F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2F923CEC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3806CC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 interview</w:t>
            </w:r>
          </w:p>
        </w:tc>
        <w:tc>
          <w:tcPr>
            <w:tcW w:w="1909" w:type="dxa"/>
          </w:tcPr>
          <w:p w14:paraId="38698A84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10638B94" w14:textId="77777777" w:rsidTr="00A14A92">
        <w:tc>
          <w:tcPr>
            <w:tcW w:w="12955" w:type="dxa"/>
            <w:gridSpan w:val="7"/>
            <w:shd w:val="clear" w:color="auto" w:fill="B8CCE4" w:themeFill="accent1" w:themeFillTint="66"/>
          </w:tcPr>
          <w:p w14:paraId="760A9E30" w14:textId="77777777" w:rsidR="00795698" w:rsidRPr="003E4E8E" w:rsidRDefault="00795698" w:rsidP="00A14A92">
            <w:pPr>
              <w:keepNext/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Maintenance</w:t>
            </w:r>
          </w:p>
        </w:tc>
      </w:tr>
      <w:tr w:rsidR="00795698" w:rsidRPr="003E4E8E" w14:paraId="35C4F858" w14:textId="77777777" w:rsidTr="00A14A92">
        <w:tc>
          <w:tcPr>
            <w:tcW w:w="2003" w:type="dxa"/>
          </w:tcPr>
          <w:p w14:paraId="55EE7538" w14:textId="77777777" w:rsidR="00795698" w:rsidRPr="003E4E8E" w:rsidRDefault="00795698" w:rsidP="00A14A92">
            <w:pPr>
              <w:keepNext/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Intent to use/</w:t>
            </w:r>
          </w:p>
          <w:p w14:paraId="3813D7FC" w14:textId="77777777" w:rsidR="00795698" w:rsidRPr="003E4E8E" w:rsidRDefault="00795698" w:rsidP="00A14A92">
            <w:pPr>
              <w:keepNext/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continue to use IPP</w:t>
            </w:r>
          </w:p>
        </w:tc>
        <w:tc>
          <w:tcPr>
            <w:tcW w:w="1373" w:type="dxa"/>
          </w:tcPr>
          <w:p w14:paraId="6C51B4F0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2920" w:type="dxa"/>
          </w:tcPr>
          <w:p w14:paraId="15974597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nt to use</w:t>
            </w:r>
          </w:p>
          <w:p w14:paraId="675562A2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TAM2 measurement</w:t>
            </w:r>
          </w:p>
          <w:p w14:paraId="51B5C435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Likert 1–7</w:t>
            </w:r>
          </w:p>
          <w:p w14:paraId="4534F98C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nt to continue using</w:t>
            </w:r>
          </w:p>
          <w:p w14:paraId="1C5656F7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TAM2 measurement with revisions </w:t>
            </w:r>
          </w:p>
          <w:p w14:paraId="3752F2CF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Likert 1–7</w:t>
            </w:r>
          </w:p>
          <w:p w14:paraId="0439C811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Additional qualitative questions</w:t>
            </w:r>
          </w:p>
        </w:tc>
        <w:tc>
          <w:tcPr>
            <w:tcW w:w="1955" w:type="dxa"/>
          </w:tcPr>
          <w:p w14:paraId="37BCF7FD" w14:textId="77777777" w:rsidR="00795698" w:rsidRPr="003E4E8E" w:rsidRDefault="00795698" w:rsidP="00E46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7826725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BBE62A" w14:textId="2BF1781D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 follow-up survey</w:t>
            </w:r>
          </w:p>
          <w:p w14:paraId="13798611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3819057B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40837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atient interview</w:t>
            </w:r>
          </w:p>
        </w:tc>
        <w:tc>
          <w:tcPr>
            <w:tcW w:w="1909" w:type="dxa"/>
          </w:tcPr>
          <w:p w14:paraId="56EBF93A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2593BC1B" w14:textId="77777777" w:rsidTr="00A14A92">
        <w:tc>
          <w:tcPr>
            <w:tcW w:w="2003" w:type="dxa"/>
          </w:tcPr>
          <w:p w14:paraId="60780C60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</w:tcPr>
          <w:p w14:paraId="787FB8DB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  <w:tc>
          <w:tcPr>
            <w:tcW w:w="2920" w:type="dxa"/>
          </w:tcPr>
          <w:p w14:paraId="56E39EAC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nt to use</w:t>
            </w:r>
          </w:p>
          <w:p w14:paraId="754B02B9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TAM2 measurement</w:t>
            </w:r>
          </w:p>
          <w:p w14:paraId="59B47608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Likert 1–7</w:t>
            </w:r>
          </w:p>
          <w:p w14:paraId="7B20F070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Intent to continue using</w:t>
            </w:r>
          </w:p>
          <w:p w14:paraId="39B4E93B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M2 measurement with revisions Likert 1–7</w:t>
            </w:r>
          </w:p>
          <w:p w14:paraId="6C644FAD" w14:textId="77777777" w:rsidR="00795698" w:rsidRPr="003E4E8E" w:rsidRDefault="00795698" w:rsidP="00795698">
            <w:pPr>
              <w:pStyle w:val="ListParagraph"/>
              <w:numPr>
                <w:ilvl w:val="0"/>
                <w:numId w:val="12"/>
              </w:numPr>
              <w:spacing w:before="20" w:after="20" w:line="20" w:lineRule="atLeast"/>
              <w:ind w:left="423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Additional qualitative questions</w:t>
            </w:r>
          </w:p>
        </w:tc>
        <w:tc>
          <w:tcPr>
            <w:tcW w:w="1955" w:type="dxa"/>
          </w:tcPr>
          <w:p w14:paraId="5F51987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53919B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  <w:p w14:paraId="1905C8DE" w14:textId="7A0A6A41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0DF7B329" w14:textId="67628F55" w:rsidR="00795698" w:rsidRPr="003E4E8E" w:rsidRDefault="00B025AF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  <w:p w14:paraId="72A0DC72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035F63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33EFCD" w14:textId="6F79B34B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Provider </w:t>
            </w:r>
            <w:r w:rsidR="00B025AF" w:rsidRPr="003E4E8E">
              <w:rPr>
                <w:rFonts w:ascii="Times New Roman" w:hAnsi="Times New Roman" w:cs="Times New Roman"/>
                <w:sz w:val="18"/>
                <w:szCs w:val="18"/>
              </w:rPr>
              <w:t>follow-up survey</w:t>
            </w:r>
          </w:p>
          <w:p w14:paraId="5083786B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5EAF7EC1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9EA2CF" w14:textId="77777777" w:rsidR="00795698" w:rsidRPr="003E4E8E" w:rsidRDefault="00795698" w:rsidP="00A14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Provider interview</w:t>
            </w:r>
          </w:p>
        </w:tc>
        <w:tc>
          <w:tcPr>
            <w:tcW w:w="1909" w:type="dxa"/>
          </w:tcPr>
          <w:p w14:paraId="19D899DF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698" w:rsidRPr="003E4E8E" w14:paraId="7129D592" w14:textId="77777777" w:rsidTr="00A14A92">
        <w:tc>
          <w:tcPr>
            <w:tcW w:w="2003" w:type="dxa"/>
          </w:tcPr>
          <w:p w14:paraId="2FA42536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</w:tcPr>
          <w:p w14:paraId="47345472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D administrators (medical and nursing directors)</w:t>
            </w:r>
          </w:p>
        </w:tc>
        <w:tc>
          <w:tcPr>
            <w:tcW w:w="2920" w:type="dxa"/>
          </w:tcPr>
          <w:p w14:paraId="3D986C5C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Intent to continue using IPP qualitative questions </w:t>
            </w:r>
          </w:p>
          <w:p w14:paraId="1B81E230" w14:textId="2E29B1EA" w:rsidR="00795698" w:rsidRPr="003E4E8E" w:rsidRDefault="00795698" w:rsidP="00830E38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30E3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bookmarkStart w:id="0" w:name="_GoBack"/>
            <w:bookmarkEnd w:id="0"/>
            <w:r w:rsidR="00830E38">
              <w:rPr>
                <w:rFonts w:ascii="Times New Roman" w:hAnsi="Times New Roman" w:cs="Times New Roman"/>
                <w:sz w:val="18"/>
                <w:szCs w:val="18"/>
              </w:rPr>
              <w:t>.e.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2B86" w:rsidRPr="003E4E8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o the EDs want to continue using the program, and how would they want to adapt the program if they were to try to scale it up?)</w:t>
            </w:r>
          </w:p>
        </w:tc>
        <w:tc>
          <w:tcPr>
            <w:tcW w:w="1955" w:type="dxa"/>
          </w:tcPr>
          <w:p w14:paraId="60CEF9F7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F587136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7EFC27D0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2A9058DD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ADEB53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D administrator interviews</w:t>
            </w:r>
          </w:p>
        </w:tc>
      </w:tr>
      <w:tr w:rsidR="00795698" w:rsidRPr="003E4E8E" w14:paraId="09F4001E" w14:textId="77777777" w:rsidTr="00A14A92">
        <w:tc>
          <w:tcPr>
            <w:tcW w:w="2003" w:type="dxa"/>
          </w:tcPr>
          <w:p w14:paraId="6CF33D25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b/>
                <w:sz w:val="18"/>
                <w:szCs w:val="18"/>
              </w:rPr>
              <w:t>Continued use of IPP</w:t>
            </w:r>
          </w:p>
        </w:tc>
        <w:tc>
          <w:tcPr>
            <w:tcW w:w="1373" w:type="dxa"/>
          </w:tcPr>
          <w:p w14:paraId="4A7D9F10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2920" w:type="dxa"/>
          </w:tcPr>
          <w:p w14:paraId="504C14EF" w14:textId="77777777" w:rsidR="00795698" w:rsidRPr="003E4E8E" w:rsidRDefault="00795698" w:rsidP="00A14A92">
            <w:pPr>
              <w:spacing w:before="20" w:after="20" w:line="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Number of new patients at each site who are being offered access to their pain plan in the EHR after study targets are met</w:t>
            </w:r>
            <w:r w:rsidRPr="003E4E8E" w:rsidDel="005F50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55" w:type="dxa"/>
          </w:tcPr>
          <w:p w14:paraId="11CBF2CA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82DDA51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721D3256" w14:textId="77777777" w:rsidR="00795698" w:rsidRPr="003E4E8E" w:rsidRDefault="00795698" w:rsidP="00A14A92">
            <w:pPr>
              <w:tabs>
                <w:tab w:val="num" w:pos="720"/>
              </w:tabs>
              <w:spacing w:after="160" w:line="259" w:lineRule="auto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14:paraId="6520F012" w14:textId="77777777" w:rsidR="00795698" w:rsidRPr="003E4E8E" w:rsidRDefault="00795698" w:rsidP="00A14A92">
            <w:pPr>
              <w:tabs>
                <w:tab w:val="num" w:pos="720"/>
              </w:tabs>
              <w:spacing w:before="20" w:after="20" w:line="20" w:lineRule="atLeast"/>
              <w:ind w:left="720" w:hanging="36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A6D2DB" w14:textId="77777777" w:rsidR="00795698" w:rsidRPr="003E4E8E" w:rsidRDefault="00795698" w:rsidP="00A14A92">
            <w:pPr>
              <w:spacing w:before="20" w:after="20" w:line="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4E8E">
              <w:rPr>
                <w:rFonts w:ascii="Times New Roman" w:hAnsi="Times New Roman" w:cs="Times New Roman"/>
                <w:sz w:val="18"/>
                <w:szCs w:val="18"/>
              </w:rPr>
              <w:t>EHR review</w:t>
            </w:r>
          </w:p>
        </w:tc>
      </w:tr>
    </w:tbl>
    <w:p w14:paraId="70B5293B" w14:textId="1966852F" w:rsidR="00795698" w:rsidRPr="003E4E8E" w:rsidRDefault="00795698" w:rsidP="00DC590C">
      <w:pPr>
        <w:rPr>
          <w:rFonts w:ascii="Times New Roman" w:hAnsi="Times New Roman" w:cs="Times New Roman"/>
        </w:rPr>
      </w:pPr>
    </w:p>
    <w:sectPr w:rsidR="00795698" w:rsidRPr="003E4E8E" w:rsidSect="00795698">
      <w:footerReference w:type="default" r:id="rId8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A76B1" w14:textId="77777777" w:rsidR="00762B52" w:rsidRDefault="00762B52">
      <w:r>
        <w:separator/>
      </w:r>
    </w:p>
  </w:endnote>
  <w:endnote w:type="continuationSeparator" w:id="0">
    <w:p w14:paraId="5DE9A4D7" w14:textId="77777777" w:rsidR="00762B52" w:rsidRDefault="00762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ahoma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3370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E59A9" w14:textId="3000A808" w:rsidR="00CC2790" w:rsidRDefault="00CC27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0E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294D2" w14:textId="77777777" w:rsidR="00CC2790" w:rsidRDefault="00CC2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89B5F" w14:textId="77777777" w:rsidR="00762B52" w:rsidRDefault="00762B52">
      <w:r>
        <w:separator/>
      </w:r>
    </w:p>
  </w:footnote>
  <w:footnote w:type="continuationSeparator" w:id="0">
    <w:p w14:paraId="536B8932" w14:textId="77777777" w:rsidR="00762B52" w:rsidRDefault="00762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67540"/>
    <w:multiLevelType w:val="hybridMultilevel"/>
    <w:tmpl w:val="AE743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C5566"/>
    <w:multiLevelType w:val="hybridMultilevel"/>
    <w:tmpl w:val="EF3EC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06031"/>
    <w:multiLevelType w:val="hybridMultilevel"/>
    <w:tmpl w:val="F488A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54A60"/>
    <w:multiLevelType w:val="hybridMultilevel"/>
    <w:tmpl w:val="0DC6B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F0C74"/>
    <w:multiLevelType w:val="hybridMultilevel"/>
    <w:tmpl w:val="C90EA9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D84ECC"/>
    <w:multiLevelType w:val="hybridMultilevel"/>
    <w:tmpl w:val="4FC80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14BFD"/>
    <w:multiLevelType w:val="hybridMultilevel"/>
    <w:tmpl w:val="D9FAF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50655F"/>
    <w:multiLevelType w:val="hybridMultilevel"/>
    <w:tmpl w:val="97F63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12DA6"/>
    <w:multiLevelType w:val="hybridMultilevel"/>
    <w:tmpl w:val="96F0F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E0494E"/>
    <w:multiLevelType w:val="hybridMultilevel"/>
    <w:tmpl w:val="F00A5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3C0784"/>
    <w:multiLevelType w:val="hybridMultilevel"/>
    <w:tmpl w:val="A636D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22403"/>
    <w:multiLevelType w:val="hybridMultilevel"/>
    <w:tmpl w:val="DFE4AD6A"/>
    <w:lvl w:ilvl="0" w:tplc="F4063EC0">
      <w:start w:val="1"/>
      <w:numFmt w:val="bullet"/>
      <w:pStyle w:val="bullets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9462DEA"/>
    <w:multiLevelType w:val="hybridMultilevel"/>
    <w:tmpl w:val="7B388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703C4B"/>
    <w:multiLevelType w:val="hybridMultilevel"/>
    <w:tmpl w:val="A1FA9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C7FE6"/>
    <w:multiLevelType w:val="hybridMultilevel"/>
    <w:tmpl w:val="68B09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846B2"/>
    <w:multiLevelType w:val="hybridMultilevel"/>
    <w:tmpl w:val="1A28E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84196"/>
    <w:multiLevelType w:val="hybridMultilevel"/>
    <w:tmpl w:val="CC403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230E2C"/>
    <w:multiLevelType w:val="hybridMultilevel"/>
    <w:tmpl w:val="BA226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0E40D8"/>
    <w:multiLevelType w:val="hybridMultilevel"/>
    <w:tmpl w:val="C9929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13"/>
  </w:num>
  <w:num w:numId="4">
    <w:abstractNumId w:val="19"/>
  </w:num>
  <w:num w:numId="5">
    <w:abstractNumId w:val="5"/>
  </w:num>
  <w:num w:numId="6">
    <w:abstractNumId w:val="2"/>
  </w:num>
  <w:num w:numId="7">
    <w:abstractNumId w:val="20"/>
  </w:num>
  <w:num w:numId="8">
    <w:abstractNumId w:val="13"/>
  </w:num>
  <w:num w:numId="9">
    <w:abstractNumId w:val="7"/>
  </w:num>
  <w:num w:numId="10">
    <w:abstractNumId w:val="14"/>
  </w:num>
  <w:num w:numId="11">
    <w:abstractNumId w:val="12"/>
  </w:num>
  <w:num w:numId="12">
    <w:abstractNumId w:val="15"/>
  </w:num>
  <w:num w:numId="13">
    <w:abstractNumId w:val="17"/>
  </w:num>
  <w:num w:numId="14">
    <w:abstractNumId w:val="3"/>
  </w:num>
  <w:num w:numId="15">
    <w:abstractNumId w:val="4"/>
  </w:num>
  <w:num w:numId="16">
    <w:abstractNumId w:val="8"/>
  </w:num>
  <w:num w:numId="17">
    <w:abstractNumId w:val="9"/>
  </w:num>
  <w:num w:numId="18">
    <w:abstractNumId w:val="11"/>
  </w:num>
  <w:num w:numId="19">
    <w:abstractNumId w:val="0"/>
  </w:num>
  <w:num w:numId="20">
    <w:abstractNumId w:val="6"/>
  </w:num>
  <w:num w:numId="21">
    <w:abstractNumId w:val="16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rzspxqzf002erdsqx5xfmdasxzfze00pe&quot;&gt;ED Proposal&lt;record-ids&gt;&lt;item&gt;1&lt;/item&gt;&lt;item&gt;2&lt;/item&gt;&lt;item&gt;4&lt;/item&gt;&lt;item&gt;5&lt;/item&gt;&lt;item&gt;6&lt;/item&gt;&lt;item&gt;7&lt;/item&gt;&lt;item&gt;9&lt;/item&gt;&lt;item&gt;10&lt;/item&gt;&lt;item&gt;11&lt;/item&gt;&lt;item&gt;17&lt;/item&gt;&lt;item&gt;19&lt;/item&gt;&lt;item&gt;33&lt;/item&gt;&lt;item&gt;42&lt;/item&gt;&lt;item&gt;44&lt;/item&gt;&lt;item&gt;46&lt;/item&gt;&lt;item&gt;48&lt;/item&gt;&lt;item&gt;50&lt;/item&gt;&lt;item&gt;52&lt;/item&gt;&lt;item&gt;53&lt;/item&gt;&lt;item&gt;56&lt;/item&gt;&lt;item&gt;57&lt;/item&gt;&lt;item&gt;58&lt;/item&gt;&lt;item&gt;59&lt;/item&gt;&lt;item&gt;60&lt;/item&gt;&lt;item&gt;61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/record-ids&gt;&lt;/item&gt;&lt;/Libraries&gt;"/>
  </w:docVars>
  <w:rsids>
    <w:rsidRoot w:val="00A3786A"/>
    <w:rsid w:val="00000482"/>
    <w:rsid w:val="0000117E"/>
    <w:rsid w:val="00001B6D"/>
    <w:rsid w:val="00007D03"/>
    <w:rsid w:val="000127F5"/>
    <w:rsid w:val="00017045"/>
    <w:rsid w:val="0002196C"/>
    <w:rsid w:val="00024181"/>
    <w:rsid w:val="00027AA2"/>
    <w:rsid w:val="00030551"/>
    <w:rsid w:val="0003098A"/>
    <w:rsid w:val="0003439E"/>
    <w:rsid w:val="00035E1C"/>
    <w:rsid w:val="00035F4A"/>
    <w:rsid w:val="00035FB7"/>
    <w:rsid w:val="000367E0"/>
    <w:rsid w:val="00037A74"/>
    <w:rsid w:val="00037FF2"/>
    <w:rsid w:val="000476EF"/>
    <w:rsid w:val="00050177"/>
    <w:rsid w:val="00052E61"/>
    <w:rsid w:val="00065B19"/>
    <w:rsid w:val="00070D00"/>
    <w:rsid w:val="000712ED"/>
    <w:rsid w:val="000716BB"/>
    <w:rsid w:val="00071DF8"/>
    <w:rsid w:val="00075865"/>
    <w:rsid w:val="00076A71"/>
    <w:rsid w:val="00076ABF"/>
    <w:rsid w:val="00085E06"/>
    <w:rsid w:val="0008698A"/>
    <w:rsid w:val="00094896"/>
    <w:rsid w:val="000954EC"/>
    <w:rsid w:val="00096A15"/>
    <w:rsid w:val="000A1587"/>
    <w:rsid w:val="000A70D6"/>
    <w:rsid w:val="000C0133"/>
    <w:rsid w:val="000C4211"/>
    <w:rsid w:val="000C46BE"/>
    <w:rsid w:val="000D0D35"/>
    <w:rsid w:val="000D76DB"/>
    <w:rsid w:val="000E0999"/>
    <w:rsid w:val="001015CE"/>
    <w:rsid w:val="00103283"/>
    <w:rsid w:val="00104989"/>
    <w:rsid w:val="00104B71"/>
    <w:rsid w:val="0010733C"/>
    <w:rsid w:val="00107C2E"/>
    <w:rsid w:val="00112F4A"/>
    <w:rsid w:val="00123E66"/>
    <w:rsid w:val="001321D3"/>
    <w:rsid w:val="00133259"/>
    <w:rsid w:val="0014226F"/>
    <w:rsid w:val="001520A1"/>
    <w:rsid w:val="00152D61"/>
    <w:rsid w:val="0016195B"/>
    <w:rsid w:val="001623F0"/>
    <w:rsid w:val="00167A08"/>
    <w:rsid w:val="0017232C"/>
    <w:rsid w:val="0017389C"/>
    <w:rsid w:val="00173A44"/>
    <w:rsid w:val="001838C6"/>
    <w:rsid w:val="00191924"/>
    <w:rsid w:val="00192211"/>
    <w:rsid w:val="00193D3B"/>
    <w:rsid w:val="00196B3B"/>
    <w:rsid w:val="001A05B3"/>
    <w:rsid w:val="001A2615"/>
    <w:rsid w:val="001A314F"/>
    <w:rsid w:val="001B3151"/>
    <w:rsid w:val="001B459E"/>
    <w:rsid w:val="001B7B01"/>
    <w:rsid w:val="001C0795"/>
    <w:rsid w:val="001C3A7B"/>
    <w:rsid w:val="001C45AA"/>
    <w:rsid w:val="001C65F3"/>
    <w:rsid w:val="001C6D13"/>
    <w:rsid w:val="001C7114"/>
    <w:rsid w:val="001C71BE"/>
    <w:rsid w:val="001D0086"/>
    <w:rsid w:val="001D10AE"/>
    <w:rsid w:val="001D1E18"/>
    <w:rsid w:val="001E04C1"/>
    <w:rsid w:val="001E1935"/>
    <w:rsid w:val="001E4457"/>
    <w:rsid w:val="001F320F"/>
    <w:rsid w:val="001F33B9"/>
    <w:rsid w:val="001F761F"/>
    <w:rsid w:val="00203E19"/>
    <w:rsid w:val="00206388"/>
    <w:rsid w:val="00206502"/>
    <w:rsid w:val="00210B4E"/>
    <w:rsid w:val="00213673"/>
    <w:rsid w:val="00214B40"/>
    <w:rsid w:val="00222F09"/>
    <w:rsid w:val="00224F31"/>
    <w:rsid w:val="00230C4A"/>
    <w:rsid w:val="00233415"/>
    <w:rsid w:val="00235C00"/>
    <w:rsid w:val="002411BD"/>
    <w:rsid w:val="002437C8"/>
    <w:rsid w:val="00246B94"/>
    <w:rsid w:val="00246D82"/>
    <w:rsid w:val="00247912"/>
    <w:rsid w:val="00257D77"/>
    <w:rsid w:val="00262518"/>
    <w:rsid w:val="00264127"/>
    <w:rsid w:val="00264F2F"/>
    <w:rsid w:val="002654D7"/>
    <w:rsid w:val="00266AAE"/>
    <w:rsid w:val="00274107"/>
    <w:rsid w:val="00287091"/>
    <w:rsid w:val="002875D7"/>
    <w:rsid w:val="0029496C"/>
    <w:rsid w:val="002A2A1A"/>
    <w:rsid w:val="002A5496"/>
    <w:rsid w:val="002B0EC2"/>
    <w:rsid w:val="002B1B38"/>
    <w:rsid w:val="002B2F6E"/>
    <w:rsid w:val="002B77D5"/>
    <w:rsid w:val="002C1A77"/>
    <w:rsid w:val="002C2B37"/>
    <w:rsid w:val="002C4C50"/>
    <w:rsid w:val="002C6347"/>
    <w:rsid w:val="002D6069"/>
    <w:rsid w:val="002D775F"/>
    <w:rsid w:val="002E0296"/>
    <w:rsid w:val="002E067F"/>
    <w:rsid w:val="002E6F0E"/>
    <w:rsid w:val="002F0442"/>
    <w:rsid w:val="002F22F2"/>
    <w:rsid w:val="002F24D5"/>
    <w:rsid w:val="002F62B6"/>
    <w:rsid w:val="00305328"/>
    <w:rsid w:val="00310A9A"/>
    <w:rsid w:val="00312065"/>
    <w:rsid w:val="003125AC"/>
    <w:rsid w:val="003213FB"/>
    <w:rsid w:val="00324E71"/>
    <w:rsid w:val="00324FD0"/>
    <w:rsid w:val="00330A77"/>
    <w:rsid w:val="00330F8D"/>
    <w:rsid w:val="003320AC"/>
    <w:rsid w:val="00344770"/>
    <w:rsid w:val="0035660C"/>
    <w:rsid w:val="00362ACC"/>
    <w:rsid w:val="00364134"/>
    <w:rsid w:val="0036695E"/>
    <w:rsid w:val="00366BE2"/>
    <w:rsid w:val="00367127"/>
    <w:rsid w:val="003676BB"/>
    <w:rsid w:val="00384C59"/>
    <w:rsid w:val="00387C18"/>
    <w:rsid w:val="003928DE"/>
    <w:rsid w:val="00394AF0"/>
    <w:rsid w:val="003973AC"/>
    <w:rsid w:val="003A1B55"/>
    <w:rsid w:val="003A733F"/>
    <w:rsid w:val="003A7354"/>
    <w:rsid w:val="003B0C65"/>
    <w:rsid w:val="003B0DF8"/>
    <w:rsid w:val="003B19DF"/>
    <w:rsid w:val="003B2031"/>
    <w:rsid w:val="003B27DD"/>
    <w:rsid w:val="003B3EBF"/>
    <w:rsid w:val="003C0AC2"/>
    <w:rsid w:val="003C153A"/>
    <w:rsid w:val="003C4337"/>
    <w:rsid w:val="003D0046"/>
    <w:rsid w:val="003D0DE0"/>
    <w:rsid w:val="003D5375"/>
    <w:rsid w:val="003E071A"/>
    <w:rsid w:val="003E1DA2"/>
    <w:rsid w:val="003E4E8E"/>
    <w:rsid w:val="003E60D2"/>
    <w:rsid w:val="003F0301"/>
    <w:rsid w:val="003F252F"/>
    <w:rsid w:val="00402028"/>
    <w:rsid w:val="00402160"/>
    <w:rsid w:val="00414284"/>
    <w:rsid w:val="0041514D"/>
    <w:rsid w:val="00420DCC"/>
    <w:rsid w:val="00424EA6"/>
    <w:rsid w:val="00425D67"/>
    <w:rsid w:val="004330B8"/>
    <w:rsid w:val="00434378"/>
    <w:rsid w:val="004415E5"/>
    <w:rsid w:val="00442175"/>
    <w:rsid w:val="00447B3F"/>
    <w:rsid w:val="004504CC"/>
    <w:rsid w:val="00451749"/>
    <w:rsid w:val="00455178"/>
    <w:rsid w:val="00457FA1"/>
    <w:rsid w:val="004801D6"/>
    <w:rsid w:val="0048059C"/>
    <w:rsid w:val="00481007"/>
    <w:rsid w:val="00485018"/>
    <w:rsid w:val="00493C77"/>
    <w:rsid w:val="0049563F"/>
    <w:rsid w:val="004977D0"/>
    <w:rsid w:val="004A086C"/>
    <w:rsid w:val="004A5A47"/>
    <w:rsid w:val="004B6E68"/>
    <w:rsid w:val="004C06BF"/>
    <w:rsid w:val="004D6C15"/>
    <w:rsid w:val="004E0AC3"/>
    <w:rsid w:val="004E11A4"/>
    <w:rsid w:val="004F1CEC"/>
    <w:rsid w:val="004F2332"/>
    <w:rsid w:val="004F3BF4"/>
    <w:rsid w:val="004F7A07"/>
    <w:rsid w:val="00502F46"/>
    <w:rsid w:val="005055A9"/>
    <w:rsid w:val="00507B26"/>
    <w:rsid w:val="005102F5"/>
    <w:rsid w:val="0051032C"/>
    <w:rsid w:val="00513FDA"/>
    <w:rsid w:val="00515897"/>
    <w:rsid w:val="005211F6"/>
    <w:rsid w:val="00524D72"/>
    <w:rsid w:val="00526CEA"/>
    <w:rsid w:val="00527C03"/>
    <w:rsid w:val="00530038"/>
    <w:rsid w:val="005374BD"/>
    <w:rsid w:val="00540483"/>
    <w:rsid w:val="00541F75"/>
    <w:rsid w:val="005622F2"/>
    <w:rsid w:val="0056754D"/>
    <w:rsid w:val="005840BF"/>
    <w:rsid w:val="00584652"/>
    <w:rsid w:val="005901FB"/>
    <w:rsid w:val="005A02D2"/>
    <w:rsid w:val="005A067E"/>
    <w:rsid w:val="005A0F2C"/>
    <w:rsid w:val="005A3BBA"/>
    <w:rsid w:val="005B35BE"/>
    <w:rsid w:val="005B4A90"/>
    <w:rsid w:val="005B596B"/>
    <w:rsid w:val="005B629A"/>
    <w:rsid w:val="005C7D2B"/>
    <w:rsid w:val="005D0545"/>
    <w:rsid w:val="005D2293"/>
    <w:rsid w:val="005D6769"/>
    <w:rsid w:val="005E5E36"/>
    <w:rsid w:val="005F1BDE"/>
    <w:rsid w:val="005F539D"/>
    <w:rsid w:val="005F6BCE"/>
    <w:rsid w:val="005F7665"/>
    <w:rsid w:val="00604E15"/>
    <w:rsid w:val="0060675C"/>
    <w:rsid w:val="006078E6"/>
    <w:rsid w:val="00621265"/>
    <w:rsid w:val="006219D9"/>
    <w:rsid w:val="00630B11"/>
    <w:rsid w:val="006314C6"/>
    <w:rsid w:val="006335E4"/>
    <w:rsid w:val="006341A0"/>
    <w:rsid w:val="00636804"/>
    <w:rsid w:val="00641456"/>
    <w:rsid w:val="006439F1"/>
    <w:rsid w:val="00644AEC"/>
    <w:rsid w:val="00650FB4"/>
    <w:rsid w:val="0065609A"/>
    <w:rsid w:val="00657882"/>
    <w:rsid w:val="00660442"/>
    <w:rsid w:val="006627B9"/>
    <w:rsid w:val="0066518E"/>
    <w:rsid w:val="0066684A"/>
    <w:rsid w:val="00666C41"/>
    <w:rsid w:val="006712AA"/>
    <w:rsid w:val="00672564"/>
    <w:rsid w:val="00675ABF"/>
    <w:rsid w:val="006773E3"/>
    <w:rsid w:val="00685582"/>
    <w:rsid w:val="00693CD5"/>
    <w:rsid w:val="00697475"/>
    <w:rsid w:val="006A152F"/>
    <w:rsid w:val="006A391F"/>
    <w:rsid w:val="006B143B"/>
    <w:rsid w:val="006B4792"/>
    <w:rsid w:val="006B7E71"/>
    <w:rsid w:val="006C07E5"/>
    <w:rsid w:val="006C08A6"/>
    <w:rsid w:val="006C1AF4"/>
    <w:rsid w:val="006C7195"/>
    <w:rsid w:val="006D7A68"/>
    <w:rsid w:val="006E3FC5"/>
    <w:rsid w:val="006F5157"/>
    <w:rsid w:val="006F57AD"/>
    <w:rsid w:val="00701ACF"/>
    <w:rsid w:val="007057F4"/>
    <w:rsid w:val="00706DC1"/>
    <w:rsid w:val="0071770B"/>
    <w:rsid w:val="00722248"/>
    <w:rsid w:val="00722B86"/>
    <w:rsid w:val="00722BBB"/>
    <w:rsid w:val="00722C3A"/>
    <w:rsid w:val="00722F92"/>
    <w:rsid w:val="00741607"/>
    <w:rsid w:val="0074409A"/>
    <w:rsid w:val="0074613C"/>
    <w:rsid w:val="007528E1"/>
    <w:rsid w:val="007603DB"/>
    <w:rsid w:val="00762B52"/>
    <w:rsid w:val="00765FA6"/>
    <w:rsid w:val="00767F0A"/>
    <w:rsid w:val="00772536"/>
    <w:rsid w:val="00772B03"/>
    <w:rsid w:val="00772DF6"/>
    <w:rsid w:val="00773D70"/>
    <w:rsid w:val="00776282"/>
    <w:rsid w:val="007765CE"/>
    <w:rsid w:val="00791F8E"/>
    <w:rsid w:val="00795698"/>
    <w:rsid w:val="00795852"/>
    <w:rsid w:val="007A153A"/>
    <w:rsid w:val="007B3BE6"/>
    <w:rsid w:val="007B504C"/>
    <w:rsid w:val="007B6BB0"/>
    <w:rsid w:val="007C4A5D"/>
    <w:rsid w:val="007C715D"/>
    <w:rsid w:val="007D4ECE"/>
    <w:rsid w:val="007D73FE"/>
    <w:rsid w:val="007E2D1A"/>
    <w:rsid w:val="007F2BF5"/>
    <w:rsid w:val="007F6A74"/>
    <w:rsid w:val="00803C94"/>
    <w:rsid w:val="00804ECB"/>
    <w:rsid w:val="00805A6C"/>
    <w:rsid w:val="008136ED"/>
    <w:rsid w:val="0081657D"/>
    <w:rsid w:val="00816B70"/>
    <w:rsid w:val="008300C6"/>
    <w:rsid w:val="00830E38"/>
    <w:rsid w:val="008343AF"/>
    <w:rsid w:val="00836DE8"/>
    <w:rsid w:val="0083720F"/>
    <w:rsid w:val="00841EA2"/>
    <w:rsid w:val="008437D1"/>
    <w:rsid w:val="00845F0D"/>
    <w:rsid w:val="008520E6"/>
    <w:rsid w:val="00857562"/>
    <w:rsid w:val="00864852"/>
    <w:rsid w:val="008670BB"/>
    <w:rsid w:val="00870464"/>
    <w:rsid w:val="00874E5D"/>
    <w:rsid w:val="008755D9"/>
    <w:rsid w:val="008756D2"/>
    <w:rsid w:val="0089777F"/>
    <w:rsid w:val="008A0F4C"/>
    <w:rsid w:val="008A6842"/>
    <w:rsid w:val="008A7C74"/>
    <w:rsid w:val="008B0C2B"/>
    <w:rsid w:val="008B48A7"/>
    <w:rsid w:val="008C01A0"/>
    <w:rsid w:val="008C1BE1"/>
    <w:rsid w:val="008D1B80"/>
    <w:rsid w:val="008D3A28"/>
    <w:rsid w:val="008D7515"/>
    <w:rsid w:val="008D7FAF"/>
    <w:rsid w:val="008E3665"/>
    <w:rsid w:val="008F5B16"/>
    <w:rsid w:val="008F63BB"/>
    <w:rsid w:val="008F781E"/>
    <w:rsid w:val="00900035"/>
    <w:rsid w:val="0090603F"/>
    <w:rsid w:val="00906AE1"/>
    <w:rsid w:val="00907F09"/>
    <w:rsid w:val="00912415"/>
    <w:rsid w:val="00922F10"/>
    <w:rsid w:val="00932620"/>
    <w:rsid w:val="009326B2"/>
    <w:rsid w:val="00933EA5"/>
    <w:rsid w:val="0093448E"/>
    <w:rsid w:val="00936FCE"/>
    <w:rsid w:val="00937947"/>
    <w:rsid w:val="00937FA6"/>
    <w:rsid w:val="00944E43"/>
    <w:rsid w:val="009463AD"/>
    <w:rsid w:val="00951D5C"/>
    <w:rsid w:val="00951F63"/>
    <w:rsid w:val="00953E86"/>
    <w:rsid w:val="00956181"/>
    <w:rsid w:val="00963523"/>
    <w:rsid w:val="009702C0"/>
    <w:rsid w:val="00970433"/>
    <w:rsid w:val="009711D3"/>
    <w:rsid w:val="00973446"/>
    <w:rsid w:val="00982234"/>
    <w:rsid w:val="00985B41"/>
    <w:rsid w:val="00992BB4"/>
    <w:rsid w:val="00994909"/>
    <w:rsid w:val="009A4AA5"/>
    <w:rsid w:val="009B0E8D"/>
    <w:rsid w:val="009B2639"/>
    <w:rsid w:val="009B3BA0"/>
    <w:rsid w:val="009B61A3"/>
    <w:rsid w:val="009B63D0"/>
    <w:rsid w:val="009B6879"/>
    <w:rsid w:val="009C5360"/>
    <w:rsid w:val="009C53A1"/>
    <w:rsid w:val="009D0D40"/>
    <w:rsid w:val="009E010C"/>
    <w:rsid w:val="009E1BD8"/>
    <w:rsid w:val="009E35C8"/>
    <w:rsid w:val="009E496D"/>
    <w:rsid w:val="009E7812"/>
    <w:rsid w:val="009F08E5"/>
    <w:rsid w:val="009F1823"/>
    <w:rsid w:val="009F23CB"/>
    <w:rsid w:val="009F67D4"/>
    <w:rsid w:val="00A0257D"/>
    <w:rsid w:val="00A06E74"/>
    <w:rsid w:val="00A11260"/>
    <w:rsid w:val="00A13DD6"/>
    <w:rsid w:val="00A141E2"/>
    <w:rsid w:val="00A147E5"/>
    <w:rsid w:val="00A14A92"/>
    <w:rsid w:val="00A15092"/>
    <w:rsid w:val="00A212B7"/>
    <w:rsid w:val="00A21E80"/>
    <w:rsid w:val="00A23F35"/>
    <w:rsid w:val="00A26410"/>
    <w:rsid w:val="00A3321E"/>
    <w:rsid w:val="00A36169"/>
    <w:rsid w:val="00A3786A"/>
    <w:rsid w:val="00A4097A"/>
    <w:rsid w:val="00A40AA3"/>
    <w:rsid w:val="00A41218"/>
    <w:rsid w:val="00A43F45"/>
    <w:rsid w:val="00A51072"/>
    <w:rsid w:val="00A5373D"/>
    <w:rsid w:val="00A573B0"/>
    <w:rsid w:val="00A57D20"/>
    <w:rsid w:val="00A6168A"/>
    <w:rsid w:val="00A630DC"/>
    <w:rsid w:val="00A6533E"/>
    <w:rsid w:val="00A67C96"/>
    <w:rsid w:val="00A7000E"/>
    <w:rsid w:val="00A71201"/>
    <w:rsid w:val="00A75D58"/>
    <w:rsid w:val="00A75FDE"/>
    <w:rsid w:val="00A81444"/>
    <w:rsid w:val="00A85525"/>
    <w:rsid w:val="00A861E0"/>
    <w:rsid w:val="00A86C3F"/>
    <w:rsid w:val="00A93219"/>
    <w:rsid w:val="00AA09CF"/>
    <w:rsid w:val="00AA0B58"/>
    <w:rsid w:val="00AA0D58"/>
    <w:rsid w:val="00AA7792"/>
    <w:rsid w:val="00AB72C9"/>
    <w:rsid w:val="00AC3D29"/>
    <w:rsid w:val="00AC4E66"/>
    <w:rsid w:val="00AE25DA"/>
    <w:rsid w:val="00AE4CC3"/>
    <w:rsid w:val="00B025AF"/>
    <w:rsid w:val="00B123FB"/>
    <w:rsid w:val="00B131F0"/>
    <w:rsid w:val="00B13601"/>
    <w:rsid w:val="00B172E6"/>
    <w:rsid w:val="00B17A3E"/>
    <w:rsid w:val="00B237DD"/>
    <w:rsid w:val="00B310BE"/>
    <w:rsid w:val="00B3609A"/>
    <w:rsid w:val="00B37643"/>
    <w:rsid w:val="00B43296"/>
    <w:rsid w:val="00B444DF"/>
    <w:rsid w:val="00B4482F"/>
    <w:rsid w:val="00B4602C"/>
    <w:rsid w:val="00B50987"/>
    <w:rsid w:val="00B51DC3"/>
    <w:rsid w:val="00B56330"/>
    <w:rsid w:val="00B603F8"/>
    <w:rsid w:val="00B61498"/>
    <w:rsid w:val="00B63635"/>
    <w:rsid w:val="00B6406A"/>
    <w:rsid w:val="00B66C19"/>
    <w:rsid w:val="00B67C85"/>
    <w:rsid w:val="00B71A02"/>
    <w:rsid w:val="00B7651A"/>
    <w:rsid w:val="00B8447C"/>
    <w:rsid w:val="00B91586"/>
    <w:rsid w:val="00BA49F5"/>
    <w:rsid w:val="00BA5018"/>
    <w:rsid w:val="00BB61F5"/>
    <w:rsid w:val="00BB6CAD"/>
    <w:rsid w:val="00BB6DC8"/>
    <w:rsid w:val="00BC13CB"/>
    <w:rsid w:val="00BC21FB"/>
    <w:rsid w:val="00BD0DCB"/>
    <w:rsid w:val="00BD390B"/>
    <w:rsid w:val="00BD481C"/>
    <w:rsid w:val="00BD4C63"/>
    <w:rsid w:val="00BD7DA7"/>
    <w:rsid w:val="00BE0EAD"/>
    <w:rsid w:val="00BE1235"/>
    <w:rsid w:val="00BF02BD"/>
    <w:rsid w:val="00BF1209"/>
    <w:rsid w:val="00BF6DDA"/>
    <w:rsid w:val="00C03AD1"/>
    <w:rsid w:val="00C11AAB"/>
    <w:rsid w:val="00C14B67"/>
    <w:rsid w:val="00C17C5B"/>
    <w:rsid w:val="00C21270"/>
    <w:rsid w:val="00C213C3"/>
    <w:rsid w:val="00C306F5"/>
    <w:rsid w:val="00C32550"/>
    <w:rsid w:val="00C403CB"/>
    <w:rsid w:val="00C456E6"/>
    <w:rsid w:val="00C45A80"/>
    <w:rsid w:val="00C45ED4"/>
    <w:rsid w:val="00C4732D"/>
    <w:rsid w:val="00C56211"/>
    <w:rsid w:val="00C62EB2"/>
    <w:rsid w:val="00C71518"/>
    <w:rsid w:val="00C73A73"/>
    <w:rsid w:val="00C75684"/>
    <w:rsid w:val="00C7581A"/>
    <w:rsid w:val="00C75CCF"/>
    <w:rsid w:val="00C81062"/>
    <w:rsid w:val="00C83F56"/>
    <w:rsid w:val="00C840AA"/>
    <w:rsid w:val="00C85637"/>
    <w:rsid w:val="00C943AA"/>
    <w:rsid w:val="00CA0C3F"/>
    <w:rsid w:val="00CA308D"/>
    <w:rsid w:val="00CA6D57"/>
    <w:rsid w:val="00CB74E0"/>
    <w:rsid w:val="00CC0988"/>
    <w:rsid w:val="00CC2790"/>
    <w:rsid w:val="00CC4E62"/>
    <w:rsid w:val="00CC5FD4"/>
    <w:rsid w:val="00CC6557"/>
    <w:rsid w:val="00CD1FA4"/>
    <w:rsid w:val="00CD2D94"/>
    <w:rsid w:val="00CD319B"/>
    <w:rsid w:val="00CD323B"/>
    <w:rsid w:val="00CD52A3"/>
    <w:rsid w:val="00CD72EB"/>
    <w:rsid w:val="00CE0B57"/>
    <w:rsid w:val="00CE6703"/>
    <w:rsid w:val="00CF6CCD"/>
    <w:rsid w:val="00CF7715"/>
    <w:rsid w:val="00D02829"/>
    <w:rsid w:val="00D15B42"/>
    <w:rsid w:val="00D234A4"/>
    <w:rsid w:val="00D25057"/>
    <w:rsid w:val="00D268F4"/>
    <w:rsid w:val="00D26A2F"/>
    <w:rsid w:val="00D26D40"/>
    <w:rsid w:val="00D3375B"/>
    <w:rsid w:val="00D536CE"/>
    <w:rsid w:val="00D60106"/>
    <w:rsid w:val="00D60E4F"/>
    <w:rsid w:val="00D71C20"/>
    <w:rsid w:val="00D726B6"/>
    <w:rsid w:val="00D7509F"/>
    <w:rsid w:val="00D75ECF"/>
    <w:rsid w:val="00D805EE"/>
    <w:rsid w:val="00D82674"/>
    <w:rsid w:val="00D841FB"/>
    <w:rsid w:val="00D86683"/>
    <w:rsid w:val="00D879CB"/>
    <w:rsid w:val="00D95E82"/>
    <w:rsid w:val="00D969F5"/>
    <w:rsid w:val="00DA2851"/>
    <w:rsid w:val="00DA2906"/>
    <w:rsid w:val="00DA351C"/>
    <w:rsid w:val="00DB0F20"/>
    <w:rsid w:val="00DB7ECA"/>
    <w:rsid w:val="00DC3980"/>
    <w:rsid w:val="00DC590C"/>
    <w:rsid w:val="00DD022C"/>
    <w:rsid w:val="00DD7099"/>
    <w:rsid w:val="00DE0FA9"/>
    <w:rsid w:val="00DF27B9"/>
    <w:rsid w:val="00DF4A67"/>
    <w:rsid w:val="00DF5E00"/>
    <w:rsid w:val="00E021F9"/>
    <w:rsid w:val="00E05790"/>
    <w:rsid w:val="00E06F7F"/>
    <w:rsid w:val="00E10FB4"/>
    <w:rsid w:val="00E126B5"/>
    <w:rsid w:val="00E145EA"/>
    <w:rsid w:val="00E2049E"/>
    <w:rsid w:val="00E26F76"/>
    <w:rsid w:val="00E3402F"/>
    <w:rsid w:val="00E351C4"/>
    <w:rsid w:val="00E40BF8"/>
    <w:rsid w:val="00E42607"/>
    <w:rsid w:val="00E43334"/>
    <w:rsid w:val="00E435C7"/>
    <w:rsid w:val="00E4474F"/>
    <w:rsid w:val="00E45F55"/>
    <w:rsid w:val="00E46BD2"/>
    <w:rsid w:val="00E53B95"/>
    <w:rsid w:val="00E54A8D"/>
    <w:rsid w:val="00E60C0C"/>
    <w:rsid w:val="00E70D5C"/>
    <w:rsid w:val="00E717CF"/>
    <w:rsid w:val="00E76244"/>
    <w:rsid w:val="00E80E20"/>
    <w:rsid w:val="00E85A59"/>
    <w:rsid w:val="00E91BEC"/>
    <w:rsid w:val="00EA18F4"/>
    <w:rsid w:val="00EA4FB4"/>
    <w:rsid w:val="00EB312D"/>
    <w:rsid w:val="00EB6E35"/>
    <w:rsid w:val="00EC3B43"/>
    <w:rsid w:val="00EC627B"/>
    <w:rsid w:val="00ED0BE8"/>
    <w:rsid w:val="00ED0D66"/>
    <w:rsid w:val="00ED64C0"/>
    <w:rsid w:val="00EE068D"/>
    <w:rsid w:val="00EE2EAC"/>
    <w:rsid w:val="00EE486E"/>
    <w:rsid w:val="00EF366F"/>
    <w:rsid w:val="00EF57C1"/>
    <w:rsid w:val="00EF5BB5"/>
    <w:rsid w:val="00F05D4A"/>
    <w:rsid w:val="00F1163B"/>
    <w:rsid w:val="00F20439"/>
    <w:rsid w:val="00F234AA"/>
    <w:rsid w:val="00F255AE"/>
    <w:rsid w:val="00F361D8"/>
    <w:rsid w:val="00F44404"/>
    <w:rsid w:val="00F44674"/>
    <w:rsid w:val="00F509C0"/>
    <w:rsid w:val="00F5261C"/>
    <w:rsid w:val="00F537A6"/>
    <w:rsid w:val="00F55EE2"/>
    <w:rsid w:val="00F5706B"/>
    <w:rsid w:val="00F6212F"/>
    <w:rsid w:val="00F63A18"/>
    <w:rsid w:val="00F6600B"/>
    <w:rsid w:val="00F75AC7"/>
    <w:rsid w:val="00F81E81"/>
    <w:rsid w:val="00F821FD"/>
    <w:rsid w:val="00F824E5"/>
    <w:rsid w:val="00F85230"/>
    <w:rsid w:val="00F93302"/>
    <w:rsid w:val="00FB5C65"/>
    <w:rsid w:val="00FC309B"/>
    <w:rsid w:val="00FC3A69"/>
    <w:rsid w:val="00FD01B5"/>
    <w:rsid w:val="00FD5790"/>
    <w:rsid w:val="00FE1DBB"/>
    <w:rsid w:val="00FE6064"/>
    <w:rsid w:val="00FE6D6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FC74E0"/>
  <w14:defaultImageDpi w14:val="300"/>
  <w15:docId w15:val="{A76B33C0-251E-42B5-93A5-30517C0E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1B3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A81444"/>
    <w:pPr>
      <w:spacing w:after="160" w:line="259" w:lineRule="auto"/>
    </w:pPr>
    <w:rPr>
      <w:rFonts w:ascii="Times New Roman" w:eastAsia="SimSun" w:hAnsi="Times New Roman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A81444"/>
    <w:rPr>
      <w:rFonts w:ascii="Times New Roman" w:eastAsia="SimSun" w:hAnsi="Times New Roman" w:cs="Times New Roman"/>
      <w:sz w:val="22"/>
      <w:szCs w:val="22"/>
    </w:rPr>
  </w:style>
  <w:style w:type="paragraph" w:customStyle="1" w:styleId="figure-title">
    <w:name w:val="figure-title"/>
    <w:basedOn w:val="Normal"/>
    <w:link w:val="figure-titleChar"/>
    <w:qFormat/>
    <w:rsid w:val="00A81444"/>
    <w:pPr>
      <w:spacing w:before="60" w:after="240" w:line="259" w:lineRule="auto"/>
    </w:pPr>
    <w:rPr>
      <w:rFonts w:ascii="Times New Roman" w:eastAsiaTheme="minorHAnsi" w:hAnsi="Times New Roman"/>
      <w:b/>
      <w:noProof/>
      <w:sz w:val="20"/>
      <w:szCs w:val="22"/>
    </w:rPr>
  </w:style>
  <w:style w:type="character" w:customStyle="1" w:styleId="figure-titleChar">
    <w:name w:val="figure-title Char"/>
    <w:basedOn w:val="DefaultParagraphFont"/>
    <w:link w:val="figure-title"/>
    <w:rsid w:val="00A81444"/>
    <w:rPr>
      <w:rFonts w:ascii="Times New Roman" w:eastAsiaTheme="minorHAnsi" w:hAnsi="Times New Roman"/>
      <w:b/>
      <w:noProof/>
      <w:sz w:val="20"/>
      <w:szCs w:val="22"/>
    </w:rPr>
  </w:style>
  <w:style w:type="paragraph" w:customStyle="1" w:styleId="bullets">
    <w:name w:val="bullets"/>
    <w:basedOn w:val="Normal"/>
    <w:next w:val="Normal"/>
    <w:rsid w:val="00A81444"/>
    <w:pPr>
      <w:numPr>
        <w:numId w:val="3"/>
      </w:numPr>
      <w:spacing w:after="160" w:line="259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normaltextrun">
    <w:name w:val="normaltextrun"/>
    <w:basedOn w:val="DefaultParagraphFont"/>
    <w:rsid w:val="00A81444"/>
  </w:style>
  <w:style w:type="paragraph" w:customStyle="1" w:styleId="bullets-blank-1">
    <w:name w:val="bullets-blank-1"/>
    <w:basedOn w:val="bullets"/>
    <w:qFormat/>
    <w:rsid w:val="00A81444"/>
    <w:pPr>
      <w:numPr>
        <w:numId w:val="0"/>
      </w:numPr>
      <w:ind w:left="1080" w:hanging="360"/>
    </w:pPr>
  </w:style>
  <w:style w:type="paragraph" w:customStyle="1" w:styleId="spacey">
    <w:name w:val="spacey"/>
    <w:basedOn w:val="Normal"/>
    <w:rsid w:val="00A814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bullets2">
    <w:name w:val="bullets2"/>
    <w:basedOn w:val="Normal"/>
    <w:qFormat/>
    <w:rsid w:val="00EF366F"/>
    <w:pPr>
      <w:tabs>
        <w:tab w:val="num" w:pos="720"/>
      </w:tabs>
      <w:spacing w:after="160" w:line="259" w:lineRule="auto"/>
      <w:ind w:left="720" w:hanging="360"/>
      <w:contextualSpacing/>
      <w:textAlignment w:val="baseline"/>
    </w:pPr>
    <w:rPr>
      <w:rFonts w:ascii="Times New Roman" w:eastAsia="Times New Roman" w:hAnsi="Times New Roman" w:cs="Times New Roman"/>
      <w:sz w:val="22"/>
      <w:szCs w:val="22"/>
      <w:lang w:eastAsia="zh-CN"/>
    </w:rPr>
  </w:style>
  <w:style w:type="table" w:customStyle="1" w:styleId="PlainTable11">
    <w:name w:val="Plain Table 11"/>
    <w:basedOn w:val="TableNormal"/>
    <w:uiPriority w:val="99"/>
    <w:rsid w:val="004F1CEC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pPr>
        <w:jc w:val="center"/>
      </w:pPr>
      <w:rPr>
        <w:b w:val="0"/>
        <w:bCs/>
      </w:rPr>
      <w:tblPr/>
      <w:tcPr>
        <w:vAlign w:val="bottom"/>
      </w:tcPr>
    </w:tblStylePr>
    <w:tblStylePr w:type="lastRow">
      <w:rPr>
        <w:b w:val="0"/>
        <w:bCs/>
      </w:rPr>
      <w:tblPr/>
      <w:tcPr>
        <w:tcBorders>
          <w:top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header">
    <w:name w:val="table header"/>
    <w:basedOn w:val="Normal"/>
    <w:uiPriority w:val="99"/>
    <w:qFormat/>
    <w:rsid w:val="004F1CEC"/>
    <w:pPr>
      <w:spacing w:before="40" w:after="40"/>
      <w:jc w:val="center"/>
    </w:pPr>
    <w:rPr>
      <w:rFonts w:ascii="Times New Roman" w:eastAsiaTheme="minorHAnsi" w:hAnsi="Times New Roman" w:cs="Times New Roman"/>
      <w:b/>
      <w:bCs/>
      <w:sz w:val="18"/>
      <w:szCs w:val="18"/>
    </w:rPr>
  </w:style>
  <w:style w:type="paragraph" w:customStyle="1" w:styleId="table-text">
    <w:name w:val="table-text"/>
    <w:basedOn w:val="Normal"/>
    <w:qFormat/>
    <w:rsid w:val="004F1CEC"/>
    <w:pPr>
      <w:spacing w:line="20" w:lineRule="atLeast"/>
    </w:pPr>
    <w:rPr>
      <w:rFonts w:ascii="Times New Roman" w:eastAsia="SimSu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unhideWhenUsed/>
    <w:rsid w:val="006C1AF4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C1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AF4"/>
  </w:style>
  <w:style w:type="paragraph" w:customStyle="1" w:styleId="EndNoteBibliographyTitle">
    <w:name w:val="EndNote Bibliography Title"/>
    <w:basedOn w:val="Normal"/>
    <w:link w:val="EndNoteBibliographyTitleChar"/>
    <w:rsid w:val="006C1AF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AF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6C1AF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AF4"/>
    <w:rPr>
      <w:rFonts w:ascii="Cambria" w:hAnsi="Cambria"/>
      <w:noProof/>
    </w:rPr>
  </w:style>
  <w:style w:type="paragraph" w:styleId="NormalWeb">
    <w:name w:val="Normal (Web)"/>
    <w:basedOn w:val="Normal"/>
    <w:uiPriority w:val="99"/>
    <w:semiHidden/>
    <w:unhideWhenUsed/>
    <w:rsid w:val="001619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2B1B38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Revision">
    <w:name w:val="Revision"/>
    <w:hidden/>
    <w:uiPriority w:val="99"/>
    <w:semiHidden/>
    <w:rsid w:val="002B1B38"/>
  </w:style>
  <w:style w:type="paragraph" w:customStyle="1" w:styleId="xxxxxmsobodytext">
    <w:name w:val="x_x_x_x_x_msobodytext"/>
    <w:basedOn w:val="Normal"/>
    <w:rsid w:val="000716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F6097E-5737-494F-9DC4-C76B77150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Lingzi Luo</cp:lastModifiedBy>
  <cp:revision>2</cp:revision>
  <dcterms:created xsi:type="dcterms:W3CDTF">2020-12-10T09:36:00Z</dcterms:created>
  <dcterms:modified xsi:type="dcterms:W3CDTF">2020-12-10T09:36:00Z</dcterms:modified>
</cp:coreProperties>
</file>